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Relationship between total lipid level and n-3 LC-PUFA content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graphs show the relationship between total lipid level (g/100g flesh) and n-3 LC-PUFA content as either a relative value (µg/mg lipid) – top graph – or an absolute amount (mg/100g flesh) – bottom graph. Indicated are the correlation coefficients (r) </w:t>
      </w:r>
      <w:ins w:id="0" w:author="smorais" w:date="2012-05-04T15:22:00Z">
        <w:r>
          <w:rPr>
            <w:rFonts w:cs="Times New Roman" w:ascii="Times New Roman" w:hAnsi="Times New Roman"/>
            <w:sz w:val="24"/>
            <w:szCs w:val="24"/>
            <w:lang w:val="en-US"/>
          </w:rPr>
          <w:t xml:space="preserve">and associated p-values </w:t>
        </w:r>
      </w:ins>
      <w:r>
        <w:rPr>
          <w:rFonts w:cs="Times New Roman" w:ascii="Times New Roman" w:hAnsi="Times New Roman"/>
          <w:sz w:val="24"/>
          <w:szCs w:val="24"/>
          <w:lang w:val="en-US"/>
        </w:rPr>
        <w:t xml:space="preserve">between both lipid composition parameters. Squares around the data points indicate the four families which were used for molecular analysis. 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drawing>
          <wp:inline distT="0" distB="0" distL="0" distR="0">
            <wp:extent cx="4319905" cy="64350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643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11:59:00Z</dcterms:created>
  <dc:creator>smorais</dc:creator>
  <dc:description/>
  <cp:keywords/>
  <dc:language>en-US</dc:language>
  <cp:lastModifiedBy>smorais</cp:lastModifiedBy>
  <dcterms:modified xsi:type="dcterms:W3CDTF">2012-05-04T13:22:00Z</dcterms:modified>
  <cp:revision>7</cp:revision>
  <dc:subject/>
  <dc:title/>
</cp:coreProperties>
</file>